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4BCDAAE" w14:textId="55E621D3" w:rsidR="001D6CA4" w:rsidRDefault="00F1398A">
      <w:pPr>
        <w:rPr>
          <w:b/>
        </w:rPr>
      </w:pPr>
      <w:r>
        <w:rPr>
          <w:b/>
        </w:rPr>
        <w:t>Supplementary Table 1</w:t>
      </w:r>
    </w:p>
    <w:p w14:paraId="64BCDAAF" w14:textId="21541BBD" w:rsidR="001D6CA4" w:rsidRDefault="001D6CA4"/>
    <w:p w14:paraId="707B7F34" w14:textId="032CD208" w:rsidR="00AC40F4" w:rsidRDefault="00F1398A" w:rsidP="00AC40F4">
      <w:pPr>
        <w:rPr>
          <w:b/>
        </w:rPr>
      </w:pPr>
      <w:r>
        <w:t>Summary of parameters one-way ANOVA</w:t>
      </w:r>
      <w:r w:rsidR="009B14D6">
        <w:t xml:space="preserve"> for </w:t>
      </w:r>
      <w:r w:rsidR="009B14D6" w:rsidRPr="009B14D6">
        <w:rPr>
          <w:b/>
        </w:rPr>
        <w:t>Figure 1C</w:t>
      </w:r>
    </w:p>
    <w:p w14:paraId="69822E95" w14:textId="77777777" w:rsidR="009B14D6" w:rsidRPr="009B14D6" w:rsidRDefault="009B14D6" w:rsidP="00AC40F4">
      <w:pPr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83"/>
        <w:gridCol w:w="2234"/>
        <w:gridCol w:w="1806"/>
        <w:gridCol w:w="1892"/>
        <w:gridCol w:w="938"/>
        <w:gridCol w:w="950"/>
      </w:tblGrid>
      <w:tr w:rsidR="00F1398A" w:rsidRPr="00AC40F4" w14:paraId="1AD98DFC" w14:textId="77777777" w:rsidTr="00AC40F4">
        <w:tc>
          <w:tcPr>
            <w:tcW w:w="0" w:type="auto"/>
          </w:tcPr>
          <w:p w14:paraId="06E1B48C" w14:textId="68D10036" w:rsidR="00F1398A" w:rsidRPr="00AC40F4" w:rsidRDefault="00F1398A" w:rsidP="00F1398A"/>
        </w:tc>
        <w:tc>
          <w:tcPr>
            <w:tcW w:w="0" w:type="auto"/>
          </w:tcPr>
          <w:p w14:paraId="1BD81F9A" w14:textId="0FDA7D32" w:rsidR="00F1398A" w:rsidRPr="00AC40F4" w:rsidRDefault="00F1398A" w:rsidP="00F1398A">
            <w:r>
              <w:t>Degrees of Freedom</w:t>
            </w:r>
          </w:p>
        </w:tc>
        <w:tc>
          <w:tcPr>
            <w:tcW w:w="0" w:type="auto"/>
          </w:tcPr>
          <w:p w14:paraId="4D410806" w14:textId="132AD88B" w:rsidR="00F1398A" w:rsidRPr="00AC40F4" w:rsidRDefault="00F1398A" w:rsidP="00F1398A">
            <w:r w:rsidRPr="00AC40F4">
              <w:t>S</w:t>
            </w:r>
            <w:r>
              <w:t>um or Squares</w:t>
            </w:r>
          </w:p>
        </w:tc>
        <w:tc>
          <w:tcPr>
            <w:tcW w:w="0" w:type="auto"/>
          </w:tcPr>
          <w:p w14:paraId="52DDA70B" w14:textId="790801F0" w:rsidR="00F1398A" w:rsidRPr="00AC40F4" w:rsidRDefault="00F1398A" w:rsidP="00F1398A">
            <w:r w:rsidRPr="00AC40F4">
              <w:t xml:space="preserve">Mean </w:t>
            </w:r>
            <w:r>
              <w:t>of Squares</w:t>
            </w:r>
          </w:p>
        </w:tc>
        <w:tc>
          <w:tcPr>
            <w:tcW w:w="0" w:type="auto"/>
          </w:tcPr>
          <w:p w14:paraId="1C5E3B2C" w14:textId="4749C4BF" w:rsidR="00F1398A" w:rsidRPr="00AC40F4" w:rsidRDefault="00F1398A" w:rsidP="00F1398A">
            <w:r w:rsidRPr="00AC40F4">
              <w:t>F value</w:t>
            </w:r>
          </w:p>
        </w:tc>
        <w:tc>
          <w:tcPr>
            <w:tcW w:w="0" w:type="auto"/>
          </w:tcPr>
          <w:p w14:paraId="6610C938" w14:textId="79CC15B9" w:rsidR="00F1398A" w:rsidRPr="00AC40F4" w:rsidRDefault="00F1398A" w:rsidP="00F1398A">
            <w:r>
              <w:t>P value</w:t>
            </w:r>
            <w:r w:rsidRPr="00AC40F4">
              <w:t xml:space="preserve">  </w:t>
            </w:r>
          </w:p>
        </w:tc>
      </w:tr>
      <w:tr w:rsidR="00F1398A" w:rsidRPr="00AC40F4" w14:paraId="55114572" w14:textId="77777777" w:rsidTr="00AC40F4">
        <w:tc>
          <w:tcPr>
            <w:tcW w:w="0" w:type="auto"/>
          </w:tcPr>
          <w:p w14:paraId="2728C7DA" w14:textId="77777777" w:rsidR="00F1398A" w:rsidRPr="00AC40F4" w:rsidRDefault="00F1398A" w:rsidP="00AC40F4">
            <w:r w:rsidRPr="00AC40F4">
              <w:t>Time</w:t>
            </w:r>
          </w:p>
        </w:tc>
        <w:tc>
          <w:tcPr>
            <w:tcW w:w="0" w:type="auto"/>
          </w:tcPr>
          <w:p w14:paraId="6287BEB9" w14:textId="77777777" w:rsidR="00F1398A" w:rsidRPr="00AC40F4" w:rsidRDefault="00F1398A" w:rsidP="00AC40F4">
            <w:r w:rsidRPr="00AC40F4">
              <w:t>5</w:t>
            </w:r>
          </w:p>
        </w:tc>
        <w:tc>
          <w:tcPr>
            <w:tcW w:w="0" w:type="auto"/>
          </w:tcPr>
          <w:p w14:paraId="0CACB8D2" w14:textId="77777777" w:rsidR="00F1398A" w:rsidRPr="00AC40F4" w:rsidRDefault="00F1398A" w:rsidP="00AC40F4">
            <w:r w:rsidRPr="00AC40F4">
              <w:t>47.51</w:t>
            </w:r>
          </w:p>
        </w:tc>
        <w:tc>
          <w:tcPr>
            <w:tcW w:w="0" w:type="auto"/>
          </w:tcPr>
          <w:p w14:paraId="593AFC32" w14:textId="77777777" w:rsidR="00F1398A" w:rsidRPr="00AC40F4" w:rsidRDefault="00F1398A" w:rsidP="00AC40F4">
            <w:r w:rsidRPr="00AC40F4">
              <w:t>9.502</w:t>
            </w:r>
          </w:p>
        </w:tc>
        <w:tc>
          <w:tcPr>
            <w:tcW w:w="0" w:type="auto"/>
          </w:tcPr>
          <w:p w14:paraId="46E9F4F0" w14:textId="77777777" w:rsidR="00F1398A" w:rsidRPr="00AC40F4" w:rsidRDefault="00F1398A" w:rsidP="00AC40F4">
            <w:r w:rsidRPr="00AC40F4">
              <w:t>2.742</w:t>
            </w:r>
          </w:p>
        </w:tc>
        <w:tc>
          <w:tcPr>
            <w:tcW w:w="0" w:type="auto"/>
          </w:tcPr>
          <w:p w14:paraId="18666ECF" w14:textId="77777777" w:rsidR="00F1398A" w:rsidRPr="00AA5572" w:rsidRDefault="00F1398A" w:rsidP="00AC40F4">
            <w:pPr>
              <w:rPr>
                <w:highlight w:val="yellow"/>
              </w:rPr>
            </w:pPr>
            <w:r w:rsidRPr="00AA5572">
              <w:rPr>
                <w:highlight w:val="yellow"/>
              </w:rPr>
              <w:t>0.0372</w:t>
            </w:r>
          </w:p>
        </w:tc>
      </w:tr>
      <w:tr w:rsidR="00F1398A" w:rsidRPr="00AC40F4" w14:paraId="6DE1EB90" w14:textId="77777777" w:rsidTr="00AC40F4">
        <w:tc>
          <w:tcPr>
            <w:tcW w:w="0" w:type="auto"/>
          </w:tcPr>
          <w:p w14:paraId="12A1FBE9" w14:textId="77777777" w:rsidR="00F1398A" w:rsidRPr="00AC40F4" w:rsidRDefault="00F1398A" w:rsidP="00AC40F4">
            <w:r w:rsidRPr="00AC40F4">
              <w:t>Residuals</w:t>
            </w:r>
          </w:p>
        </w:tc>
        <w:tc>
          <w:tcPr>
            <w:tcW w:w="0" w:type="auto"/>
          </w:tcPr>
          <w:p w14:paraId="6B49D6C9" w14:textId="77777777" w:rsidR="00F1398A" w:rsidRPr="00AC40F4" w:rsidRDefault="00F1398A" w:rsidP="00AC40F4">
            <w:r w:rsidRPr="00AC40F4">
              <w:t>30</w:t>
            </w:r>
          </w:p>
        </w:tc>
        <w:tc>
          <w:tcPr>
            <w:tcW w:w="0" w:type="auto"/>
          </w:tcPr>
          <w:p w14:paraId="0AC1BF41" w14:textId="77777777" w:rsidR="00F1398A" w:rsidRPr="00AC40F4" w:rsidRDefault="00F1398A" w:rsidP="00AC40F4">
            <w:r w:rsidRPr="00AC40F4">
              <w:t>103.95</w:t>
            </w:r>
          </w:p>
        </w:tc>
        <w:tc>
          <w:tcPr>
            <w:tcW w:w="0" w:type="auto"/>
          </w:tcPr>
          <w:p w14:paraId="45D2D92F" w14:textId="77777777" w:rsidR="00F1398A" w:rsidRPr="00AC40F4" w:rsidRDefault="00F1398A" w:rsidP="00AC40F4">
            <w:r w:rsidRPr="00AC40F4">
              <w:t xml:space="preserve">3.465                 </w:t>
            </w:r>
          </w:p>
        </w:tc>
        <w:tc>
          <w:tcPr>
            <w:tcW w:w="0" w:type="auto"/>
          </w:tcPr>
          <w:p w14:paraId="44E2BF3C" w14:textId="77777777" w:rsidR="00F1398A" w:rsidRPr="00AC40F4" w:rsidRDefault="00F1398A" w:rsidP="00AC40F4"/>
        </w:tc>
        <w:tc>
          <w:tcPr>
            <w:tcW w:w="0" w:type="auto"/>
          </w:tcPr>
          <w:p w14:paraId="49CF2E7F" w14:textId="77777777" w:rsidR="00F1398A" w:rsidRPr="00AC40F4" w:rsidRDefault="00F1398A" w:rsidP="00AC40F4"/>
        </w:tc>
      </w:tr>
    </w:tbl>
    <w:p w14:paraId="4EEF02CF" w14:textId="4422D970" w:rsidR="00AC40F4" w:rsidRDefault="00AC40F4" w:rsidP="00AC40F4"/>
    <w:p w14:paraId="424BA52D" w14:textId="79F17810" w:rsidR="00AC40F4" w:rsidRDefault="00AC40F4" w:rsidP="00AC40F4">
      <w:r>
        <w:t xml:space="preserve">Pairwise comparisons using t tests with pooled SD </w:t>
      </w:r>
    </w:p>
    <w:p w14:paraId="62BFC9B7" w14:textId="77777777" w:rsidR="00AC40F4" w:rsidRDefault="00AC40F4" w:rsidP="00AC40F4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99"/>
        <w:gridCol w:w="889"/>
        <w:gridCol w:w="889"/>
        <w:gridCol w:w="999"/>
        <w:gridCol w:w="999"/>
        <w:gridCol w:w="999"/>
      </w:tblGrid>
      <w:tr w:rsidR="00AA5572" w14:paraId="04C7DE12" w14:textId="77777777" w:rsidTr="008104A4">
        <w:tc>
          <w:tcPr>
            <w:tcW w:w="999" w:type="dxa"/>
          </w:tcPr>
          <w:p w14:paraId="4B8A0D5E" w14:textId="77777777" w:rsidR="00AA5572" w:rsidRDefault="00AA5572" w:rsidP="008104A4"/>
        </w:tc>
        <w:tc>
          <w:tcPr>
            <w:tcW w:w="889" w:type="dxa"/>
          </w:tcPr>
          <w:p w14:paraId="0A2FBF8B" w14:textId="77777777" w:rsidR="00AA5572" w:rsidRDefault="00AA5572" w:rsidP="008104A4">
            <w:r>
              <w:t>0 min</w:t>
            </w:r>
          </w:p>
        </w:tc>
        <w:tc>
          <w:tcPr>
            <w:tcW w:w="889" w:type="dxa"/>
          </w:tcPr>
          <w:p w14:paraId="64D3FCA7" w14:textId="77777777" w:rsidR="00AA5572" w:rsidRDefault="00AA5572" w:rsidP="008104A4">
            <w:r>
              <w:t>1 min</w:t>
            </w:r>
          </w:p>
        </w:tc>
        <w:tc>
          <w:tcPr>
            <w:tcW w:w="999" w:type="dxa"/>
          </w:tcPr>
          <w:p w14:paraId="3390859C" w14:textId="77777777" w:rsidR="00AA5572" w:rsidRDefault="00AA5572" w:rsidP="008104A4">
            <w:r>
              <w:t>2 min</w:t>
            </w:r>
          </w:p>
        </w:tc>
        <w:tc>
          <w:tcPr>
            <w:tcW w:w="999" w:type="dxa"/>
          </w:tcPr>
          <w:p w14:paraId="4A627D93" w14:textId="77777777" w:rsidR="00AA5572" w:rsidRDefault="00AA5572" w:rsidP="008104A4">
            <w:r>
              <w:t>10 min</w:t>
            </w:r>
          </w:p>
        </w:tc>
        <w:tc>
          <w:tcPr>
            <w:tcW w:w="999" w:type="dxa"/>
          </w:tcPr>
          <w:p w14:paraId="3F784A51" w14:textId="77777777" w:rsidR="00AA5572" w:rsidRDefault="00AA5572" w:rsidP="008104A4">
            <w:r>
              <w:t>15 min</w:t>
            </w:r>
          </w:p>
        </w:tc>
      </w:tr>
      <w:tr w:rsidR="00AA5572" w14:paraId="35C7B956" w14:textId="77777777" w:rsidTr="008104A4">
        <w:tc>
          <w:tcPr>
            <w:tcW w:w="999" w:type="dxa"/>
          </w:tcPr>
          <w:p w14:paraId="029F0773" w14:textId="77777777" w:rsidR="00AA5572" w:rsidRDefault="00AA5572" w:rsidP="009B14D6">
            <w:pPr>
              <w:jc w:val="center"/>
            </w:pPr>
            <w:r>
              <w:t>1 min</w:t>
            </w:r>
          </w:p>
        </w:tc>
        <w:tc>
          <w:tcPr>
            <w:tcW w:w="889" w:type="dxa"/>
          </w:tcPr>
          <w:p w14:paraId="29ED6F04" w14:textId="77777777" w:rsidR="00AA5572" w:rsidRDefault="00AA5572" w:rsidP="009B14D6">
            <w:pPr>
              <w:jc w:val="center"/>
            </w:pPr>
            <w:r>
              <w:t>1.000</w:t>
            </w:r>
          </w:p>
        </w:tc>
        <w:tc>
          <w:tcPr>
            <w:tcW w:w="889" w:type="dxa"/>
          </w:tcPr>
          <w:p w14:paraId="14C8B4B0" w14:textId="4FE71248" w:rsidR="00AA5572" w:rsidRDefault="00F1398A" w:rsidP="009B14D6">
            <w:pPr>
              <w:jc w:val="center"/>
            </w:pPr>
            <w:r>
              <w:t>-</w:t>
            </w:r>
          </w:p>
        </w:tc>
        <w:tc>
          <w:tcPr>
            <w:tcW w:w="999" w:type="dxa"/>
          </w:tcPr>
          <w:p w14:paraId="72C8924F" w14:textId="6EB52321" w:rsidR="00AA5572" w:rsidRDefault="00F1398A" w:rsidP="009B14D6">
            <w:pPr>
              <w:jc w:val="center"/>
            </w:pPr>
            <w:r>
              <w:t>-</w:t>
            </w:r>
          </w:p>
        </w:tc>
        <w:tc>
          <w:tcPr>
            <w:tcW w:w="999" w:type="dxa"/>
          </w:tcPr>
          <w:p w14:paraId="13A1E0C1" w14:textId="36119410" w:rsidR="00AA5572" w:rsidRDefault="00F1398A" w:rsidP="009B14D6">
            <w:pPr>
              <w:jc w:val="center"/>
            </w:pPr>
            <w:r>
              <w:t>-</w:t>
            </w:r>
          </w:p>
        </w:tc>
        <w:tc>
          <w:tcPr>
            <w:tcW w:w="999" w:type="dxa"/>
          </w:tcPr>
          <w:p w14:paraId="44380FEC" w14:textId="5B69F304" w:rsidR="00AA5572" w:rsidRDefault="00F1398A" w:rsidP="009B14D6">
            <w:pPr>
              <w:jc w:val="center"/>
            </w:pPr>
            <w:r>
              <w:t>-</w:t>
            </w:r>
          </w:p>
        </w:tc>
      </w:tr>
      <w:tr w:rsidR="00AA5572" w:rsidRPr="00F1398A" w14:paraId="7BD0EA84" w14:textId="77777777" w:rsidTr="008104A4">
        <w:tc>
          <w:tcPr>
            <w:tcW w:w="999" w:type="dxa"/>
          </w:tcPr>
          <w:p w14:paraId="4A1DE199" w14:textId="77777777" w:rsidR="00AA5572" w:rsidRPr="00F1398A" w:rsidRDefault="00AA5572" w:rsidP="009B14D6">
            <w:pPr>
              <w:jc w:val="center"/>
            </w:pPr>
            <w:r w:rsidRPr="00F1398A">
              <w:t>2 min</w:t>
            </w:r>
          </w:p>
        </w:tc>
        <w:tc>
          <w:tcPr>
            <w:tcW w:w="889" w:type="dxa"/>
          </w:tcPr>
          <w:p w14:paraId="77647DC0" w14:textId="77777777" w:rsidR="00AA5572" w:rsidRPr="00F1398A" w:rsidRDefault="00AA5572" w:rsidP="009B14D6">
            <w:pPr>
              <w:jc w:val="center"/>
            </w:pPr>
            <w:r w:rsidRPr="00F1398A">
              <w:t>1.000</w:t>
            </w:r>
          </w:p>
        </w:tc>
        <w:tc>
          <w:tcPr>
            <w:tcW w:w="889" w:type="dxa"/>
          </w:tcPr>
          <w:p w14:paraId="6539206A" w14:textId="77777777" w:rsidR="00AA5572" w:rsidRPr="00F1398A" w:rsidRDefault="00AA5572" w:rsidP="009B14D6">
            <w:pPr>
              <w:jc w:val="center"/>
            </w:pPr>
            <w:r w:rsidRPr="00F1398A">
              <w:t>1.000</w:t>
            </w:r>
          </w:p>
        </w:tc>
        <w:tc>
          <w:tcPr>
            <w:tcW w:w="999" w:type="dxa"/>
          </w:tcPr>
          <w:p w14:paraId="5B9D717A" w14:textId="0A9CCC0E" w:rsidR="00AA5572" w:rsidRPr="00F1398A" w:rsidRDefault="00F1398A" w:rsidP="009B14D6">
            <w:pPr>
              <w:jc w:val="center"/>
            </w:pPr>
            <w:r>
              <w:t>-</w:t>
            </w:r>
          </w:p>
        </w:tc>
        <w:tc>
          <w:tcPr>
            <w:tcW w:w="999" w:type="dxa"/>
          </w:tcPr>
          <w:p w14:paraId="42172F89" w14:textId="77777777" w:rsidR="00AA5572" w:rsidRPr="00F1398A" w:rsidRDefault="00AA5572" w:rsidP="009B14D6">
            <w:pPr>
              <w:jc w:val="center"/>
            </w:pPr>
            <w:r w:rsidRPr="00F1398A">
              <w:t>1.000</w:t>
            </w:r>
          </w:p>
        </w:tc>
        <w:tc>
          <w:tcPr>
            <w:tcW w:w="999" w:type="dxa"/>
          </w:tcPr>
          <w:p w14:paraId="0E8768EC" w14:textId="77777777" w:rsidR="00AA5572" w:rsidRPr="00F1398A" w:rsidRDefault="00AA5572" w:rsidP="009B14D6">
            <w:pPr>
              <w:jc w:val="center"/>
            </w:pPr>
            <w:r w:rsidRPr="00F1398A">
              <w:t>1.000</w:t>
            </w:r>
          </w:p>
        </w:tc>
      </w:tr>
      <w:tr w:rsidR="00AA5572" w:rsidRPr="00F1398A" w14:paraId="27EE3EBE" w14:textId="77777777" w:rsidTr="008104A4">
        <w:tc>
          <w:tcPr>
            <w:tcW w:w="999" w:type="dxa"/>
          </w:tcPr>
          <w:p w14:paraId="18C1C06B" w14:textId="77777777" w:rsidR="00AA5572" w:rsidRPr="00F1398A" w:rsidRDefault="00AA5572" w:rsidP="009B14D6">
            <w:pPr>
              <w:jc w:val="center"/>
            </w:pPr>
            <w:r w:rsidRPr="00F1398A">
              <w:t>5 min</w:t>
            </w:r>
          </w:p>
        </w:tc>
        <w:tc>
          <w:tcPr>
            <w:tcW w:w="889" w:type="dxa"/>
          </w:tcPr>
          <w:p w14:paraId="5BFF8317" w14:textId="77777777" w:rsidR="00AA5572" w:rsidRPr="00F1398A" w:rsidRDefault="00AA5572" w:rsidP="009B14D6">
            <w:pPr>
              <w:jc w:val="center"/>
              <w:rPr>
                <w:highlight w:val="yellow"/>
              </w:rPr>
            </w:pPr>
            <w:r w:rsidRPr="00F1398A">
              <w:rPr>
                <w:highlight w:val="yellow"/>
              </w:rPr>
              <w:t>0.045</w:t>
            </w:r>
          </w:p>
        </w:tc>
        <w:tc>
          <w:tcPr>
            <w:tcW w:w="889" w:type="dxa"/>
          </w:tcPr>
          <w:p w14:paraId="7454E85D" w14:textId="77777777" w:rsidR="00AA5572" w:rsidRPr="00F1398A" w:rsidRDefault="00AA5572" w:rsidP="009B14D6">
            <w:pPr>
              <w:jc w:val="center"/>
            </w:pPr>
            <w:r w:rsidRPr="00F1398A">
              <w:t>0.161</w:t>
            </w:r>
          </w:p>
        </w:tc>
        <w:tc>
          <w:tcPr>
            <w:tcW w:w="999" w:type="dxa"/>
          </w:tcPr>
          <w:p w14:paraId="78631DE9" w14:textId="77777777" w:rsidR="00AA5572" w:rsidRPr="00F1398A" w:rsidRDefault="00AA5572" w:rsidP="009B14D6">
            <w:pPr>
              <w:jc w:val="center"/>
            </w:pPr>
            <w:r w:rsidRPr="00F1398A">
              <w:t>0.356</w:t>
            </w:r>
          </w:p>
        </w:tc>
        <w:tc>
          <w:tcPr>
            <w:tcW w:w="999" w:type="dxa"/>
          </w:tcPr>
          <w:p w14:paraId="0D7F63AA" w14:textId="77777777" w:rsidR="00AA5572" w:rsidRPr="00F1398A" w:rsidRDefault="00AA5572" w:rsidP="009B14D6">
            <w:pPr>
              <w:jc w:val="center"/>
            </w:pPr>
            <w:r w:rsidRPr="00F1398A">
              <w:t>0.287</w:t>
            </w:r>
          </w:p>
        </w:tc>
        <w:tc>
          <w:tcPr>
            <w:tcW w:w="999" w:type="dxa"/>
          </w:tcPr>
          <w:p w14:paraId="6B1F3983" w14:textId="77777777" w:rsidR="00AA5572" w:rsidRPr="00F1398A" w:rsidRDefault="00AA5572" w:rsidP="009B14D6">
            <w:pPr>
              <w:jc w:val="center"/>
            </w:pPr>
            <w:r w:rsidRPr="00F1398A">
              <w:t>1.000</w:t>
            </w:r>
          </w:p>
        </w:tc>
      </w:tr>
      <w:tr w:rsidR="00AA5572" w:rsidRPr="00F1398A" w14:paraId="7A894BC9" w14:textId="77777777" w:rsidTr="008104A4">
        <w:tc>
          <w:tcPr>
            <w:tcW w:w="999" w:type="dxa"/>
          </w:tcPr>
          <w:p w14:paraId="79E9C514" w14:textId="77777777" w:rsidR="00AA5572" w:rsidRPr="00F1398A" w:rsidRDefault="00AA5572" w:rsidP="009B14D6">
            <w:pPr>
              <w:jc w:val="center"/>
            </w:pPr>
            <w:r w:rsidRPr="00F1398A">
              <w:t>10 min</w:t>
            </w:r>
          </w:p>
        </w:tc>
        <w:tc>
          <w:tcPr>
            <w:tcW w:w="889" w:type="dxa"/>
          </w:tcPr>
          <w:p w14:paraId="183A8A1A" w14:textId="77777777" w:rsidR="00AA5572" w:rsidRPr="00F1398A" w:rsidRDefault="00AA5572" w:rsidP="009B14D6">
            <w:pPr>
              <w:jc w:val="center"/>
            </w:pPr>
            <w:r w:rsidRPr="00F1398A">
              <w:t>1.000</w:t>
            </w:r>
          </w:p>
        </w:tc>
        <w:tc>
          <w:tcPr>
            <w:tcW w:w="889" w:type="dxa"/>
          </w:tcPr>
          <w:p w14:paraId="18D0C869" w14:textId="77777777" w:rsidR="00AA5572" w:rsidRPr="00F1398A" w:rsidRDefault="00AA5572" w:rsidP="009B14D6">
            <w:pPr>
              <w:jc w:val="center"/>
            </w:pPr>
            <w:r w:rsidRPr="00F1398A">
              <w:t>1.000</w:t>
            </w:r>
          </w:p>
        </w:tc>
        <w:tc>
          <w:tcPr>
            <w:tcW w:w="999" w:type="dxa"/>
          </w:tcPr>
          <w:p w14:paraId="1CA52A21" w14:textId="3C4CE245" w:rsidR="00AA5572" w:rsidRPr="00F1398A" w:rsidRDefault="00F1398A" w:rsidP="009B14D6">
            <w:pPr>
              <w:jc w:val="center"/>
            </w:pPr>
            <w:r>
              <w:t>-</w:t>
            </w:r>
          </w:p>
        </w:tc>
        <w:tc>
          <w:tcPr>
            <w:tcW w:w="999" w:type="dxa"/>
          </w:tcPr>
          <w:p w14:paraId="074E007E" w14:textId="1A3EB720" w:rsidR="00AA5572" w:rsidRPr="00F1398A" w:rsidRDefault="00F1398A" w:rsidP="009B14D6">
            <w:pPr>
              <w:jc w:val="center"/>
            </w:pPr>
            <w:r>
              <w:t>-</w:t>
            </w:r>
          </w:p>
        </w:tc>
        <w:tc>
          <w:tcPr>
            <w:tcW w:w="999" w:type="dxa"/>
          </w:tcPr>
          <w:p w14:paraId="5675A6B5" w14:textId="7303F574" w:rsidR="00AA5572" w:rsidRPr="00F1398A" w:rsidRDefault="00F1398A" w:rsidP="009B14D6">
            <w:pPr>
              <w:jc w:val="center"/>
            </w:pPr>
            <w:r>
              <w:t>-</w:t>
            </w:r>
          </w:p>
        </w:tc>
      </w:tr>
      <w:tr w:rsidR="00AA5572" w:rsidRPr="00F1398A" w14:paraId="5DC17550" w14:textId="77777777" w:rsidTr="008104A4">
        <w:tc>
          <w:tcPr>
            <w:tcW w:w="999" w:type="dxa"/>
          </w:tcPr>
          <w:p w14:paraId="002D5CA7" w14:textId="77777777" w:rsidR="00AA5572" w:rsidRPr="00F1398A" w:rsidRDefault="00AA5572" w:rsidP="009B14D6">
            <w:pPr>
              <w:jc w:val="center"/>
            </w:pPr>
            <w:r w:rsidRPr="00F1398A">
              <w:t>15 min</w:t>
            </w:r>
          </w:p>
        </w:tc>
        <w:tc>
          <w:tcPr>
            <w:tcW w:w="889" w:type="dxa"/>
          </w:tcPr>
          <w:p w14:paraId="6748253E" w14:textId="77777777" w:rsidR="00AA5572" w:rsidRPr="00F1398A" w:rsidRDefault="00AA5572" w:rsidP="009B14D6">
            <w:pPr>
              <w:jc w:val="center"/>
            </w:pPr>
            <w:r w:rsidRPr="00F1398A">
              <w:t>1.000</w:t>
            </w:r>
          </w:p>
        </w:tc>
        <w:tc>
          <w:tcPr>
            <w:tcW w:w="889" w:type="dxa"/>
          </w:tcPr>
          <w:p w14:paraId="55C9ACAA" w14:textId="77777777" w:rsidR="00AA5572" w:rsidRPr="00F1398A" w:rsidRDefault="00AA5572" w:rsidP="009B14D6">
            <w:pPr>
              <w:jc w:val="center"/>
            </w:pPr>
            <w:r w:rsidRPr="00F1398A">
              <w:t>1.000</w:t>
            </w:r>
          </w:p>
        </w:tc>
        <w:tc>
          <w:tcPr>
            <w:tcW w:w="999" w:type="dxa"/>
          </w:tcPr>
          <w:p w14:paraId="34F1E8A0" w14:textId="6C9138D8" w:rsidR="00AA5572" w:rsidRPr="00F1398A" w:rsidRDefault="00F1398A" w:rsidP="009B14D6">
            <w:pPr>
              <w:jc w:val="center"/>
            </w:pPr>
            <w:r>
              <w:t>-</w:t>
            </w:r>
          </w:p>
        </w:tc>
        <w:tc>
          <w:tcPr>
            <w:tcW w:w="999" w:type="dxa"/>
          </w:tcPr>
          <w:p w14:paraId="3F76070F" w14:textId="77777777" w:rsidR="00AA5572" w:rsidRPr="00F1398A" w:rsidRDefault="00AA5572" w:rsidP="009B14D6">
            <w:pPr>
              <w:jc w:val="center"/>
            </w:pPr>
            <w:r w:rsidRPr="00F1398A">
              <w:t>1.000</w:t>
            </w:r>
          </w:p>
        </w:tc>
        <w:tc>
          <w:tcPr>
            <w:tcW w:w="999" w:type="dxa"/>
          </w:tcPr>
          <w:p w14:paraId="2DF9A87C" w14:textId="79EC5122" w:rsidR="00AA5572" w:rsidRPr="00F1398A" w:rsidRDefault="00F1398A" w:rsidP="009B14D6">
            <w:pPr>
              <w:jc w:val="center"/>
            </w:pPr>
            <w:r>
              <w:t>-</w:t>
            </w:r>
          </w:p>
        </w:tc>
      </w:tr>
    </w:tbl>
    <w:p w14:paraId="4582AAFE" w14:textId="77777777" w:rsidR="00F1398A" w:rsidRDefault="00F1398A" w:rsidP="00AC40F4"/>
    <w:p w14:paraId="4BED7249" w14:textId="77777777" w:rsidR="009B14D6" w:rsidRDefault="00F1398A" w:rsidP="009B14D6">
      <w:r>
        <w:t>Post-hoc</w:t>
      </w:r>
      <w:r w:rsidR="00AC40F4" w:rsidRPr="00F1398A">
        <w:t xml:space="preserve"> adjustment method: </w:t>
      </w:r>
      <w:proofErr w:type="spellStart"/>
      <w:r>
        <w:t>B</w:t>
      </w:r>
      <w:r w:rsidR="00AC40F4" w:rsidRPr="00F1398A">
        <w:t>onferroni</w:t>
      </w:r>
      <w:proofErr w:type="spellEnd"/>
      <w:r>
        <w:t xml:space="preserve"> correction</w:t>
      </w:r>
      <w:r w:rsidR="009B14D6">
        <w:t xml:space="preserve">. </w:t>
      </w:r>
      <w:r w:rsidR="009B14D6">
        <w:t xml:space="preserve">Significant values are highlighted. </w:t>
      </w:r>
    </w:p>
    <w:p w14:paraId="32B8EBFD" w14:textId="6DEA2DD7" w:rsidR="00BC6DC6" w:rsidRDefault="00BC6DC6" w:rsidP="00AC40F4"/>
    <w:p w14:paraId="64BCDACB" w14:textId="3DF8C93A" w:rsidR="001D6CA4" w:rsidRDefault="001D6CA4"/>
    <w:p w14:paraId="64BCDACD" w14:textId="77777777" w:rsidR="001D6CA4" w:rsidRDefault="001D6CA4"/>
    <w:p w14:paraId="64BCDAF2" w14:textId="3F245536" w:rsidR="001D6CA4" w:rsidRDefault="001D6CA4" w:rsidP="009B14D6">
      <w:bookmarkStart w:id="0" w:name="_GoBack"/>
      <w:bookmarkEnd w:id="0"/>
    </w:p>
    <w:sectPr w:rsidR="001D6CA4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6CA4"/>
    <w:rsid w:val="0016044B"/>
    <w:rsid w:val="001D6CA4"/>
    <w:rsid w:val="003227EB"/>
    <w:rsid w:val="00421BC3"/>
    <w:rsid w:val="004A5070"/>
    <w:rsid w:val="004F374E"/>
    <w:rsid w:val="00941E1D"/>
    <w:rsid w:val="009B14D6"/>
    <w:rsid w:val="00A64A5E"/>
    <w:rsid w:val="00AA5572"/>
    <w:rsid w:val="00AC40F4"/>
    <w:rsid w:val="00BC6DC6"/>
    <w:rsid w:val="00F1398A"/>
    <w:rsid w:val="00FC02C6"/>
    <w:rsid w:val="00FD29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BCDAAE"/>
  <w15:docId w15:val="{CFFAF269-A58A-40D1-A792-ADB6F4C817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Arial" w:hAnsi="Arial" w:cs="Arial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styleId="TableGrid">
    <w:name w:val="Table Grid"/>
    <w:basedOn w:val="TableNormal"/>
    <w:uiPriority w:val="39"/>
    <w:rsid w:val="00FD29E5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2</Words>
  <Characters>46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owan University</Company>
  <LinksUpToDate>false</LinksUpToDate>
  <CharactersWithSpaces>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ehning, Darren Frederick</dc:creator>
  <cp:lastModifiedBy>Boehning, Darren Frederick</cp:lastModifiedBy>
  <cp:revision>2</cp:revision>
  <dcterms:created xsi:type="dcterms:W3CDTF">2022-07-05T18:40:00Z</dcterms:created>
  <dcterms:modified xsi:type="dcterms:W3CDTF">2022-07-05T18:40:00Z</dcterms:modified>
</cp:coreProperties>
</file>